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0C2B1" w14:textId="77777777" w:rsidR="006202C8" w:rsidRPr="00185271" w:rsidRDefault="006202C8" w:rsidP="00AA78DE">
      <w:pPr>
        <w:tabs>
          <w:tab w:val="left" w:pos="5387"/>
        </w:tabs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6A79E740" w14:textId="77777777" w:rsidR="00A6377B" w:rsidRPr="00632EA9" w:rsidRDefault="00A6377B" w:rsidP="00AA78DE">
      <w:pPr>
        <w:pStyle w:val="Didascalia"/>
        <w:tabs>
          <w:tab w:val="left" w:pos="5387"/>
        </w:tabs>
      </w:pPr>
      <w:r w:rsidRPr="00632EA9">
        <w:t>Supplemental Material.</w:t>
      </w:r>
    </w:p>
    <w:p w14:paraId="61A9721E" w14:textId="77777777" w:rsidR="00A6377B" w:rsidRPr="00632EA9" w:rsidRDefault="00A6377B" w:rsidP="00AA78DE">
      <w:pPr>
        <w:pStyle w:val="Didascalia"/>
        <w:tabs>
          <w:tab w:val="left" w:pos="5387"/>
        </w:tabs>
      </w:pPr>
    </w:p>
    <w:p w14:paraId="3C8BCA02" w14:textId="77777777" w:rsidR="00A6377B" w:rsidRPr="00EC635A" w:rsidRDefault="00A6377B" w:rsidP="00AA78DE">
      <w:pPr>
        <w:pStyle w:val="Didascalia"/>
        <w:tabs>
          <w:tab w:val="left" w:pos="5387"/>
        </w:tabs>
        <w:rPr>
          <w:b w:val="0"/>
          <w:sz w:val="22"/>
          <w:szCs w:val="22"/>
        </w:rPr>
      </w:pPr>
      <w:r w:rsidRPr="00EC635A">
        <w:rPr>
          <w:b w:val="0"/>
          <w:sz w:val="22"/>
          <w:szCs w:val="22"/>
        </w:rPr>
        <w:t xml:space="preserve">Table </w:t>
      </w:r>
      <w:proofErr w:type="gramStart"/>
      <w:r w:rsidRPr="00EC635A">
        <w:rPr>
          <w:b w:val="0"/>
          <w:sz w:val="22"/>
          <w:szCs w:val="22"/>
        </w:rPr>
        <w:t>S1  Characteristics</w:t>
      </w:r>
      <w:proofErr w:type="gramEnd"/>
      <w:r w:rsidRPr="00EC635A">
        <w:rPr>
          <w:b w:val="0"/>
          <w:sz w:val="22"/>
          <w:szCs w:val="22"/>
        </w:rPr>
        <w:t xml:space="preserve"> of patients according to different groups of ADEs</w:t>
      </w:r>
    </w:p>
    <w:p w14:paraId="59D171C9" w14:textId="77777777" w:rsidR="00EC635A" w:rsidRDefault="00EC635A" w:rsidP="00AA78DE">
      <w:pPr>
        <w:tabs>
          <w:tab w:val="left" w:pos="5387"/>
        </w:tabs>
        <w:rPr>
          <w:rFonts w:ascii="Times New Roman" w:hAnsi="Times New Roman"/>
          <w:sz w:val="14"/>
          <w:szCs w:val="14"/>
          <w:lang w:val="en-GB" w:eastAsia="en-US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8"/>
        <w:gridCol w:w="1828"/>
        <w:gridCol w:w="1828"/>
        <w:gridCol w:w="1828"/>
        <w:gridCol w:w="548"/>
      </w:tblGrid>
      <w:tr w:rsidR="00EC635A" w:rsidRPr="00EC635A" w14:paraId="06EFFF7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1BA9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br/>
            </w:r>
            <w:r w:rsidRPr="00EC635A">
              <w:rPr>
                <w:b/>
                <w:bCs/>
                <w:sz w:val="16"/>
                <w:szCs w:val="16"/>
              </w:rPr>
              <w:t>Characteristics at AIDS diagnosi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14F6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EC635A">
              <w:rPr>
                <w:b/>
                <w:bCs/>
                <w:sz w:val="16"/>
                <w:szCs w:val="16"/>
              </w:rPr>
              <w:t>Group 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9F0CB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EC635A">
              <w:rPr>
                <w:b/>
                <w:bCs/>
                <w:sz w:val="16"/>
                <w:szCs w:val="16"/>
              </w:rPr>
              <w:t>Group 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63E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EC635A">
              <w:rPr>
                <w:b/>
                <w:bCs/>
                <w:sz w:val="16"/>
                <w:szCs w:val="16"/>
              </w:rPr>
              <w:t>Group 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06BB0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proofErr w:type="gramStart"/>
            <w:r w:rsidRPr="00EC635A">
              <w:rPr>
                <w:b/>
                <w:bCs/>
                <w:sz w:val="16"/>
                <w:szCs w:val="16"/>
              </w:rPr>
              <w:t>p</w:t>
            </w:r>
            <w:proofErr w:type="gramEnd"/>
            <w:r w:rsidRPr="00EC635A">
              <w:rPr>
                <w:b/>
                <w:bCs/>
                <w:sz w:val="16"/>
                <w:szCs w:val="16"/>
              </w:rPr>
              <w:t>-value</w:t>
            </w:r>
            <w:r w:rsidRPr="00EC635A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EC635A" w:rsidRPr="00EC635A" w14:paraId="5F674F57" w14:textId="77777777" w:rsidTr="009D634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7C7A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1D1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= 1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4AF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= 1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3F7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= 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B2EE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318B8BC6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B89D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2A1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7486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185E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7FE7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46C9863F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F003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8F0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8 (33, 4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628D5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0 (36, 4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9734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6 (31, 4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6D65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proofErr w:type="gramStart"/>
            <w:r w:rsidRPr="00EC635A">
              <w:rPr>
                <w:sz w:val="16"/>
                <w:szCs w:val="16"/>
              </w:rPr>
              <w:t>&lt;.001</w:t>
            </w:r>
            <w:proofErr w:type="gramEnd"/>
          </w:p>
        </w:tc>
      </w:tr>
      <w:tr w:rsidR="00EC635A" w:rsidRPr="00EC635A" w14:paraId="5A20032B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EE76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 xml:space="preserve">Gender, </w:t>
            </w:r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BFAF6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7DE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7B73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DF2F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038</w:t>
            </w:r>
          </w:p>
        </w:tc>
      </w:tr>
      <w:tr w:rsidR="00EC635A" w:rsidRPr="00EC635A" w14:paraId="133EB01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5CFE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Fem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43F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29 (29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C78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1 (18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791B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52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AC119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7098D406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BA7E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 xml:space="preserve">Nation of birth, </w:t>
            </w:r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5BB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B96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29B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0D8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proofErr w:type="gramStart"/>
            <w:r w:rsidRPr="00EC635A">
              <w:rPr>
                <w:sz w:val="16"/>
                <w:szCs w:val="16"/>
              </w:rPr>
              <w:t>&lt;.001</w:t>
            </w:r>
            <w:proofErr w:type="gramEnd"/>
          </w:p>
        </w:tc>
      </w:tr>
      <w:tr w:rsidR="00EC635A" w:rsidRPr="00EC635A" w14:paraId="4D164FFB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DE2B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Itali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F85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72 (85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81A4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0 (87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F4E7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4 (6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F58F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3073ECD7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32A3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 xml:space="preserve">Mode of HIV Transmission, </w:t>
            </w:r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8AFA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8B1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A4FA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10D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064</w:t>
            </w:r>
          </w:p>
        </w:tc>
      </w:tr>
      <w:tr w:rsidR="00EC635A" w:rsidRPr="00EC635A" w14:paraId="507F61B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1C600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IDU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5DC4B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2 (23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117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1 (18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1BD6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4 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A24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126F8B40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0870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Homosexual contac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868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95 (21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D59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8 (33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0FBE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9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AD5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28B4998D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CE25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Heterosexual contac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A4E9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0 (46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6A976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6 (4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F83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78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786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0D80BDC5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8E6A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Other/Unknow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4A54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7 (8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F5FD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 (8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A78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3B984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725149FB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E69D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Calendar year of AIDS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E9C7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61D8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5A30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9831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 w:rsidR="00EC635A" w:rsidRPr="00EC635A" w14:paraId="6F60E3AF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10E4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rang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CFD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02 (1996, 20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7E12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04 (1997, 20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C4D22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00 (1997, 201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EDF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494</w:t>
            </w:r>
          </w:p>
        </w:tc>
      </w:tr>
      <w:tr w:rsidR="00EC635A" w:rsidRPr="00EC635A" w14:paraId="2E9C9486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BB14C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HBsAg</w:t>
            </w:r>
            <w:proofErr w:type="spellEnd"/>
            <w:r w:rsidRPr="00EC635A">
              <w:rPr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DB336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E92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0C8F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A00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466</w:t>
            </w:r>
          </w:p>
        </w:tc>
      </w:tr>
      <w:tr w:rsidR="00EC635A" w:rsidRPr="00EC635A" w14:paraId="62367695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99F1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egativ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946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49 (8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3C29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0 (87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DDC4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35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7F3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5CD2923B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0EAA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Positiv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761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7 (1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EEA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 (0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7EB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D2573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267BD552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B92D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ot test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C1B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78 (18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AFE5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4 (12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CE5E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2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AE6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62210795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7DF5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HCVAb</w:t>
            </w:r>
            <w:proofErr w:type="spellEnd"/>
            <w:r w:rsidRPr="00EC635A">
              <w:rPr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11A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6BC18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989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BE73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470</w:t>
            </w:r>
          </w:p>
        </w:tc>
      </w:tr>
      <w:tr w:rsidR="00EC635A" w:rsidRPr="00EC635A" w14:paraId="1FC128DC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D598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egativ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E25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44 (56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E1D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72 (62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45E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96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47820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532B4E6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5377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Positiv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EA60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14 (26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3F2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0 (26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0360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50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D60E6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190466E3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2F51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ot test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F9D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76 (17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590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3 (11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CD8F5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5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004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7FBC8DE3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CEEE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CD4 count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70B4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86FA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4F9A4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D3BA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67080DB6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3F76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97C4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5 (17, 9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0476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69 (32, 2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D69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56 (59, 39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5F4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proofErr w:type="gramStart"/>
            <w:r w:rsidRPr="00EC635A">
              <w:rPr>
                <w:sz w:val="16"/>
                <w:szCs w:val="16"/>
              </w:rPr>
              <w:t>&lt;.001</w:t>
            </w:r>
            <w:proofErr w:type="gramEnd"/>
          </w:p>
        </w:tc>
      </w:tr>
      <w:tr w:rsidR="00EC635A" w:rsidRPr="00EC635A" w14:paraId="2025171A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FBCC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Viral load, log10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A489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1D6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78ED3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F40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 w:rsidR="00EC635A" w:rsidRPr="00EC635A" w14:paraId="399A0A2A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0767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D4C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5.32 (4.81, 5.7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D8B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5.46 (4.88, 5.8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D3EE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.91 (4.11, 5.5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D224E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proofErr w:type="gramStart"/>
            <w:r w:rsidRPr="00EC635A">
              <w:rPr>
                <w:sz w:val="16"/>
                <w:szCs w:val="16"/>
              </w:rPr>
              <w:t>&lt;.001</w:t>
            </w:r>
            <w:proofErr w:type="gramEnd"/>
          </w:p>
        </w:tc>
      </w:tr>
      <w:tr w:rsidR="00EC635A" w:rsidRPr="00EC635A" w14:paraId="0F84F4C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4C299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CD8 count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6384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8310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DAE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6EF8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5B74D5ED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EC06B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B21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55 (234, 74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374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557 (305, 95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9775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739 (429, 124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D2B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proofErr w:type="gramStart"/>
            <w:r w:rsidRPr="00EC635A">
              <w:rPr>
                <w:sz w:val="16"/>
                <w:szCs w:val="16"/>
              </w:rPr>
              <w:t>&lt;.001</w:t>
            </w:r>
            <w:proofErr w:type="gramEnd"/>
          </w:p>
        </w:tc>
      </w:tr>
      <w:tr w:rsidR="00EC635A" w:rsidRPr="00EC635A" w14:paraId="485F0FBE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FD352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CD4/CD8 ratio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ABAF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299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CAD71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9501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 w:rsidR="00EC635A" w:rsidRPr="00EC635A" w14:paraId="70A99EC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D7B3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A22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10 (0.04, 0.1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825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14 (0.07, 0.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682E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27 (0.12, 0.4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753E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proofErr w:type="gramStart"/>
            <w:r w:rsidRPr="00EC635A">
              <w:rPr>
                <w:sz w:val="16"/>
                <w:szCs w:val="16"/>
              </w:rPr>
              <w:t>&lt;.001</w:t>
            </w:r>
            <w:proofErr w:type="gramEnd"/>
          </w:p>
        </w:tc>
      </w:tr>
      <w:tr w:rsidR="00EC635A" w:rsidRPr="00EC635A" w14:paraId="46305F79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BDD7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 xml:space="preserve">ADE group, </w:t>
            </w:r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BA5AA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4C51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85F0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F8B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021</w:t>
            </w:r>
          </w:p>
        </w:tc>
      </w:tr>
      <w:tr w:rsidR="00EC635A" w:rsidRPr="00EC635A" w14:paraId="69DFF07F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859D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Group 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BE0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35B1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980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71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775D3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5224B30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37F7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Group 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D3E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F2B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15 (10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BC49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19E0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0B7E6940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780B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Group 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E24C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34 (10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880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DD0F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15D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6AB7A36E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864F1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Haemglobin</w:t>
            </w:r>
            <w:proofErr w:type="spellEnd"/>
            <w:r w:rsidRPr="00EC635A">
              <w:rPr>
                <w:b/>
                <w:bCs/>
                <w:i/>
                <w:iCs/>
                <w:sz w:val="16"/>
                <w:szCs w:val="16"/>
              </w:rPr>
              <w:t>, g/</w:t>
            </w:r>
            <w:proofErr w:type="spell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16D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07A8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9D1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165B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67F0FC57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B543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A04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2 (10, 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DCFC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2 (10, 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511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1 (10, 1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085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634</w:t>
            </w:r>
          </w:p>
        </w:tc>
      </w:tr>
      <w:tr w:rsidR="00EC635A" w:rsidRPr="00EC635A" w14:paraId="6DEBDB75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8B8B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White Blood Cell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F2996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546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F4DE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A42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 w:rsidR="00EC635A" w:rsidRPr="00EC635A" w14:paraId="2A8E22CE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F044E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CDE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200 (3000, 610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A94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400 (3130, 598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F59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910 (3300, 711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697E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080</w:t>
            </w:r>
          </w:p>
        </w:tc>
      </w:tr>
      <w:tr w:rsidR="00EC635A" w:rsidRPr="00EC635A" w14:paraId="59E05A7D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00EB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AL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072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9E79E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80E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C67C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018B857A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4647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0D599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2 (21, 5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5D8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0 (18, 4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8D3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4 (23, 6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4A2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137</w:t>
            </w:r>
          </w:p>
        </w:tc>
      </w:tr>
      <w:tr w:rsidR="00EC635A" w:rsidRPr="00EC635A" w14:paraId="58EBB742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3B7C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AS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FDA7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F3C3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8909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AE839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5D287DD1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2562F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148E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5 (24, 5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9B1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9 (21, 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6F2B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7 (24, 6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90F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034</w:t>
            </w:r>
          </w:p>
        </w:tc>
      </w:tr>
      <w:tr w:rsidR="00EC635A" w:rsidRPr="00EC635A" w14:paraId="5A7000ED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A133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eGFR</w:t>
            </w:r>
            <w:proofErr w:type="spellEnd"/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, 100mls/min/1.73m</w:t>
            </w:r>
            <w:r w:rsidRPr="00EC635A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1F68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B89D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4517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45F8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074DDA59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06907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9FEB8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7.7 (86.94, 126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B62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7.9 (89.54, 130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EF4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98.68 (86.68, 114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123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159</w:t>
            </w:r>
          </w:p>
        </w:tc>
      </w:tr>
      <w:tr w:rsidR="00EC635A" w:rsidRPr="00EC635A" w14:paraId="6AFA39FE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4B8B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 xml:space="preserve">Reason for enrolment, </w:t>
            </w:r>
            <w:proofErr w:type="gramStart"/>
            <w:r w:rsidRPr="00EC635A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EC635A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EAB7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3271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4E939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172F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29FCF144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AFE6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No indications for A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D050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 (4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6B0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0 (8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9679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9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2A33B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6856C09D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8795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lastRenderedPageBreak/>
              <w:t>Patients decis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3CB6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1 (9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0D4E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2 (10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0E2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9 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C297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769A749D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259A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Contraindica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76EA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4 (0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AD0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 (0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08E7D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FED1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26830C4A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8FF7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Recent HIV diagnosi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7C3FC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87 (67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587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79 (69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9BD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87 (5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BC63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1B130137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430F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Recent access to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578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64 (15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033B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9 (7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D90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5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DA3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4D3E8815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6C47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Physician decis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BCB5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9 (2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2839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 (1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7DC96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5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441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2CCBD5AF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7F24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Unknow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58F6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3 (0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17B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 (0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C0C2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BC3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EC635A" w:rsidRPr="00EC635A" w14:paraId="550608A3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5672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Time from enrolment to ADE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E0BE9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C1D5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0090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7BA4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 w:rsidR="00EC635A" w:rsidRPr="00EC635A" w14:paraId="0AB39612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628AF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rang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A8C1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, 368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AC29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, 33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75A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 (0, 435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D8C3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proofErr w:type="gramStart"/>
            <w:r w:rsidRPr="00EC635A">
              <w:rPr>
                <w:sz w:val="16"/>
                <w:szCs w:val="16"/>
              </w:rPr>
              <w:t>&lt;.001</w:t>
            </w:r>
            <w:proofErr w:type="gramEnd"/>
          </w:p>
        </w:tc>
      </w:tr>
      <w:tr w:rsidR="00EC635A" w:rsidRPr="00EC635A" w14:paraId="60C10AB7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0F33A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b/>
                <w:bCs/>
                <w:i/>
                <w:iCs/>
                <w:sz w:val="16"/>
                <w:szCs w:val="16"/>
              </w:rPr>
            </w:pPr>
            <w:r w:rsidRPr="00EC635A">
              <w:rPr>
                <w:b/>
                <w:bCs/>
                <w:i/>
                <w:iCs/>
                <w:sz w:val="16"/>
                <w:szCs w:val="16"/>
              </w:rPr>
              <w:t>Calendar year of HIV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C4E0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07FD2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68D8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D9DF" w14:textId="77777777" w:rsidR="00EC635A" w:rsidRPr="00EC635A" w:rsidRDefault="00EC635A" w:rsidP="009D6348">
            <w:pPr>
              <w:spacing w:line="30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C635A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 w:rsidR="00EC635A" w:rsidRPr="00EC635A" w14:paraId="0B922657" w14:textId="77777777" w:rsidTr="009D6348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EBFD" w14:textId="77777777" w:rsidR="00EC635A" w:rsidRPr="00EC635A" w:rsidRDefault="00EC635A" w:rsidP="009D6348">
            <w:pPr>
              <w:pStyle w:val="NormaleWeb"/>
              <w:spacing w:line="300" w:lineRule="auto"/>
              <w:ind w:firstLine="150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Median (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3D1F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00 (1997, 20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BC3E7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2001 (1997, 20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2F24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1999 (1994, 200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30BB" w14:textId="77777777" w:rsidR="00EC635A" w:rsidRPr="00EC635A" w:rsidRDefault="00EC635A" w:rsidP="009D6348">
            <w:pPr>
              <w:pStyle w:val="NormaleWeb"/>
              <w:spacing w:line="30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t>0.034</w:t>
            </w:r>
          </w:p>
        </w:tc>
      </w:tr>
      <w:tr w:rsidR="00EC635A" w:rsidRPr="00EC635A" w14:paraId="1D399FCD" w14:textId="77777777" w:rsidTr="009D6348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981F" w14:textId="77777777" w:rsidR="00EC635A" w:rsidRPr="00EC635A" w:rsidRDefault="00EC635A" w:rsidP="009D6348">
            <w:pPr>
              <w:pStyle w:val="NormaleWeb"/>
              <w:spacing w:line="300" w:lineRule="auto"/>
              <w:rPr>
                <w:rFonts w:eastAsiaTheme="minorEastAsia"/>
                <w:sz w:val="16"/>
                <w:szCs w:val="16"/>
              </w:rPr>
            </w:pPr>
            <w:r w:rsidRPr="00EC635A">
              <w:rPr>
                <w:sz w:val="16"/>
                <w:szCs w:val="16"/>
              </w:rPr>
              <w:br/>
            </w:r>
            <w:r w:rsidRPr="00EC635A">
              <w:rPr>
                <w:sz w:val="16"/>
                <w:szCs w:val="16"/>
                <w:vertAlign w:val="superscript"/>
              </w:rPr>
              <w:t>*</w:t>
            </w:r>
            <w:r w:rsidRPr="00EC635A">
              <w:rPr>
                <w:sz w:val="16"/>
                <w:szCs w:val="16"/>
              </w:rPr>
              <w:t>Chi-square or Wilcoxon test as appropriate</w:t>
            </w:r>
          </w:p>
        </w:tc>
      </w:tr>
    </w:tbl>
    <w:p w14:paraId="46B43A57" w14:textId="77777777" w:rsidR="00EC635A" w:rsidRPr="00EC635A" w:rsidRDefault="00EC635A" w:rsidP="00EC635A">
      <w:pPr>
        <w:rPr>
          <w:rFonts w:ascii="Times New Roman" w:eastAsia="Times New Roman" w:hAnsi="Times New Roman"/>
          <w:lang w:val="en-US"/>
        </w:rPr>
      </w:pPr>
    </w:p>
    <w:p w14:paraId="5FC4A6DA" w14:textId="77777777" w:rsidR="005244C9" w:rsidRDefault="005244C9" w:rsidP="00AA78DE">
      <w:pPr>
        <w:tabs>
          <w:tab w:val="left" w:pos="5387"/>
        </w:tabs>
        <w:rPr>
          <w:rFonts w:ascii="Times New Roman" w:hAnsi="Times New Roman"/>
          <w:sz w:val="14"/>
          <w:szCs w:val="14"/>
          <w:lang w:val="en-GB" w:eastAsia="en-US"/>
        </w:rPr>
      </w:pPr>
      <w:bookmarkStart w:id="0" w:name="_GoBack"/>
      <w:bookmarkEnd w:id="0"/>
    </w:p>
    <w:p w14:paraId="1641DDFA" w14:textId="45AF92EB" w:rsidR="00632EA9" w:rsidRPr="00632EA9" w:rsidRDefault="00632EA9" w:rsidP="00AA78DE">
      <w:pPr>
        <w:tabs>
          <w:tab w:val="left" w:pos="5387"/>
        </w:tabs>
        <w:rPr>
          <w:rFonts w:ascii="Times New Roman" w:hAnsi="Times New Roman"/>
          <w:sz w:val="22"/>
          <w:szCs w:val="22"/>
          <w:lang w:val="en-GB" w:eastAsia="en-US"/>
        </w:rPr>
      </w:pPr>
      <w:r w:rsidRPr="00632EA9">
        <w:rPr>
          <w:rFonts w:ascii="Times New Roman" w:hAnsi="Times New Roman"/>
          <w:sz w:val="22"/>
          <w:szCs w:val="22"/>
          <w:lang w:val="en-GB" w:eastAsia="en-US"/>
        </w:rPr>
        <w:t xml:space="preserve">Figure </w:t>
      </w:r>
      <w:r w:rsidR="00A616AB" w:rsidRPr="00632EA9">
        <w:rPr>
          <w:rFonts w:ascii="Times New Roman" w:hAnsi="Times New Roman"/>
          <w:sz w:val="22"/>
          <w:szCs w:val="22"/>
          <w:lang w:val="en-GB" w:eastAsia="en-US"/>
        </w:rPr>
        <w:t>S</w:t>
      </w:r>
      <w:r w:rsidR="00A616AB">
        <w:rPr>
          <w:rFonts w:ascii="Times New Roman" w:hAnsi="Times New Roman"/>
          <w:sz w:val="22"/>
          <w:szCs w:val="22"/>
          <w:lang w:val="en-GB" w:eastAsia="en-US"/>
        </w:rPr>
        <w:t>1</w:t>
      </w:r>
    </w:p>
    <w:p w14:paraId="77ED7F0F" w14:textId="77777777" w:rsidR="00632EA9" w:rsidRPr="00632EA9" w:rsidRDefault="00632EA9" w:rsidP="00AA78DE">
      <w:pPr>
        <w:tabs>
          <w:tab w:val="left" w:pos="5387"/>
        </w:tabs>
        <w:rPr>
          <w:rFonts w:ascii="Times New Roman" w:hAnsi="Times New Roman"/>
          <w:sz w:val="22"/>
          <w:szCs w:val="22"/>
          <w:lang w:val="en-GB" w:eastAsia="en-US"/>
        </w:rPr>
      </w:pPr>
    </w:p>
    <w:p w14:paraId="6D3047FA" w14:textId="77777777" w:rsidR="00632EA9" w:rsidRPr="00632EA9" w:rsidRDefault="00632EA9" w:rsidP="00AA78DE">
      <w:pPr>
        <w:tabs>
          <w:tab w:val="left" w:pos="5387"/>
        </w:tabs>
        <w:rPr>
          <w:rFonts w:ascii="Times New Roman" w:hAnsi="Times New Roman"/>
          <w:sz w:val="22"/>
          <w:szCs w:val="22"/>
          <w:lang w:val="en-GB" w:eastAsia="en-US"/>
        </w:rPr>
      </w:pPr>
      <w:proofErr w:type="gramStart"/>
      <w:r w:rsidRPr="00632EA9">
        <w:rPr>
          <w:rFonts w:ascii="Times New Roman" w:hAnsi="Times New Roman"/>
          <w:sz w:val="22"/>
          <w:szCs w:val="22"/>
          <w:lang w:val="en-US"/>
        </w:rPr>
        <w:t>Kaplan-Meier estimates of the cumulative proportion of patients starting ART by 30 days from ADE diagnosis, according to different combination of period of starting ART and group of ADEs.</w:t>
      </w:r>
      <w:proofErr w:type="gramEnd"/>
    </w:p>
    <w:p w14:paraId="70462074" w14:textId="77777777" w:rsidR="00632EA9" w:rsidRDefault="00632EA9" w:rsidP="00632EA9">
      <w:pPr>
        <w:tabs>
          <w:tab w:val="left" w:pos="5387"/>
        </w:tabs>
        <w:rPr>
          <w:rFonts w:ascii="Times New Roman" w:hAnsi="Times New Roman"/>
          <w:sz w:val="14"/>
          <w:szCs w:val="14"/>
          <w:lang w:val="en-GB" w:eastAsia="en-US"/>
        </w:rPr>
      </w:pPr>
    </w:p>
    <w:p w14:paraId="4D57EBDD" w14:textId="77777777" w:rsidR="00017BB0" w:rsidRDefault="00017BB0" w:rsidP="00632EA9">
      <w:pPr>
        <w:tabs>
          <w:tab w:val="left" w:pos="5387"/>
        </w:tabs>
        <w:rPr>
          <w:rFonts w:ascii="Times New Roman" w:hAnsi="Times New Roman"/>
          <w:sz w:val="14"/>
          <w:szCs w:val="14"/>
          <w:lang w:val="en-GB" w:eastAsia="en-US"/>
        </w:rPr>
      </w:pPr>
    </w:p>
    <w:p w14:paraId="41006283" w14:textId="77777777" w:rsidR="00017BB0" w:rsidRDefault="00017BB0" w:rsidP="00632EA9">
      <w:pPr>
        <w:tabs>
          <w:tab w:val="left" w:pos="5387"/>
        </w:tabs>
        <w:rPr>
          <w:rFonts w:ascii="Times New Roman" w:hAnsi="Times New Roman"/>
          <w:sz w:val="14"/>
          <w:szCs w:val="14"/>
          <w:lang w:val="en-GB" w:eastAsia="en-US"/>
        </w:rPr>
      </w:pPr>
    </w:p>
    <w:p w14:paraId="46D024A4" w14:textId="77777777" w:rsidR="00632EA9" w:rsidRDefault="00632EA9" w:rsidP="00632EA9">
      <w:pPr>
        <w:tabs>
          <w:tab w:val="left" w:pos="5387"/>
        </w:tabs>
        <w:rPr>
          <w:rFonts w:ascii="Times New Roman" w:hAnsi="Times New Roman"/>
          <w:sz w:val="14"/>
          <w:szCs w:val="14"/>
          <w:lang w:val="en-GB" w:eastAsia="en-US"/>
        </w:rPr>
      </w:pPr>
    </w:p>
    <w:p w14:paraId="3A1A7461" w14:textId="77777777" w:rsidR="00632EA9" w:rsidRPr="00185271" w:rsidRDefault="00632EA9" w:rsidP="00632EA9">
      <w:pPr>
        <w:tabs>
          <w:tab w:val="left" w:pos="5387"/>
        </w:tabs>
        <w:rPr>
          <w:rFonts w:ascii="Times New Roman" w:hAnsi="Times New Roman"/>
          <w:sz w:val="14"/>
          <w:szCs w:val="14"/>
          <w:lang w:val="en-GB" w:eastAsia="en-US"/>
        </w:rPr>
      </w:pPr>
    </w:p>
    <w:p w14:paraId="23EF8E0C" w14:textId="77777777" w:rsidR="000E532F" w:rsidRPr="0000117C" w:rsidRDefault="000E532F" w:rsidP="00BA1A0C">
      <w:pPr>
        <w:tabs>
          <w:tab w:val="left" w:pos="5387"/>
        </w:tabs>
        <w:rPr>
          <w:rFonts w:ascii="Times New Roman" w:eastAsia="Times New Roman" w:hAnsi="Times New Roman"/>
          <w:sz w:val="22"/>
          <w:szCs w:val="22"/>
        </w:rPr>
      </w:pPr>
    </w:p>
    <w:sectPr w:rsidR="000E532F" w:rsidRPr="0000117C" w:rsidSect="00AA78DE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8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D00D2" w14:textId="77777777" w:rsidR="00F27B5A" w:rsidRDefault="00F27B5A" w:rsidP="00AA78DE">
      <w:r>
        <w:separator/>
      </w:r>
    </w:p>
  </w:endnote>
  <w:endnote w:type="continuationSeparator" w:id="0">
    <w:p w14:paraId="39F73FE5" w14:textId="77777777" w:rsidR="00F27B5A" w:rsidRDefault="00F27B5A" w:rsidP="00AA7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riad Pro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DDB1B0" w14:textId="77777777" w:rsidR="00E26FA9" w:rsidRDefault="006E41A3" w:rsidP="002051B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E26FA9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2F667C2" w14:textId="77777777" w:rsidR="00E26FA9" w:rsidRDefault="00E26FA9" w:rsidP="002051B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F0B62" w14:textId="77777777" w:rsidR="00E26FA9" w:rsidRDefault="006E41A3" w:rsidP="002051B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E26FA9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A616AB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32E4A18B" w14:textId="77777777" w:rsidR="00E26FA9" w:rsidRDefault="00E26FA9" w:rsidP="002051B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92FE9" w14:textId="77777777" w:rsidR="00F27B5A" w:rsidRDefault="00F27B5A" w:rsidP="00AA78DE">
      <w:r>
        <w:separator/>
      </w:r>
    </w:p>
  </w:footnote>
  <w:footnote w:type="continuationSeparator" w:id="0">
    <w:p w14:paraId="2397A1DA" w14:textId="77777777" w:rsidR="00F27B5A" w:rsidRDefault="00F27B5A" w:rsidP="00AA78D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C71A9" w14:textId="77777777" w:rsidR="00E26FA9" w:rsidRDefault="006E41A3" w:rsidP="00345CF8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E26FA9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4A1039D" w14:textId="77777777" w:rsidR="00E26FA9" w:rsidRDefault="00E26FA9" w:rsidP="00AA78DE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A07B1" w14:textId="77777777" w:rsidR="00E26FA9" w:rsidRDefault="00E26FA9" w:rsidP="00AA78DE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C6597"/>
    <w:multiLevelType w:val="hybridMultilevel"/>
    <w:tmpl w:val="384076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B3217B"/>
    <w:multiLevelType w:val="hybridMultilevel"/>
    <w:tmpl w:val="384076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EC2A68"/>
    <w:multiLevelType w:val="hybridMultilevel"/>
    <w:tmpl w:val="384076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602723"/>
    <w:multiLevelType w:val="hybridMultilevel"/>
    <w:tmpl w:val="283A8D8C"/>
    <w:lvl w:ilvl="0" w:tplc="AC9EA7E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596C92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3F8EBD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222D78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5C2A38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F4CEC0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B02E2F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0B2F08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FC01AB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FAA48D6"/>
    <w:multiLevelType w:val="hybridMultilevel"/>
    <w:tmpl w:val="FB1628F0"/>
    <w:lvl w:ilvl="0" w:tplc="EBA818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D72EB0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504602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F1CBCF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7D6A7F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04C11E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1C0068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1B6462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4181A1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D80CEF"/>
    <w:multiLevelType w:val="hybridMultilevel"/>
    <w:tmpl w:val="BB008ECE"/>
    <w:lvl w:ilvl="0" w:tplc="AD10BC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embedSystemFonts/>
  <w:proofState w:spelling="clean" w:grammar="clean"/>
  <w:trackRevision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94A"/>
    <w:rsid w:val="0000117C"/>
    <w:rsid w:val="00001BC5"/>
    <w:rsid w:val="00005E06"/>
    <w:rsid w:val="00007119"/>
    <w:rsid w:val="00017BB0"/>
    <w:rsid w:val="00020362"/>
    <w:rsid w:val="000269BD"/>
    <w:rsid w:val="00031030"/>
    <w:rsid w:val="00040667"/>
    <w:rsid w:val="00042B12"/>
    <w:rsid w:val="00044AEC"/>
    <w:rsid w:val="00081DBA"/>
    <w:rsid w:val="000A6745"/>
    <w:rsid w:val="000C1C1C"/>
    <w:rsid w:val="000C57D8"/>
    <w:rsid w:val="000E1BED"/>
    <w:rsid w:val="000E2F94"/>
    <w:rsid w:val="000E532F"/>
    <w:rsid w:val="000E5CE7"/>
    <w:rsid w:val="000F59B3"/>
    <w:rsid w:val="000F7A09"/>
    <w:rsid w:val="00102592"/>
    <w:rsid w:val="00105EE7"/>
    <w:rsid w:val="00110325"/>
    <w:rsid w:val="00116495"/>
    <w:rsid w:val="00117FDB"/>
    <w:rsid w:val="001219BB"/>
    <w:rsid w:val="00122BA6"/>
    <w:rsid w:val="00131B2F"/>
    <w:rsid w:val="0013742F"/>
    <w:rsid w:val="00166D6D"/>
    <w:rsid w:val="00171ACD"/>
    <w:rsid w:val="001744F2"/>
    <w:rsid w:val="00185271"/>
    <w:rsid w:val="00192C43"/>
    <w:rsid w:val="001A0416"/>
    <w:rsid w:val="001B0128"/>
    <w:rsid w:val="001C1DA2"/>
    <w:rsid w:val="001C7EAD"/>
    <w:rsid w:val="001D10AA"/>
    <w:rsid w:val="001D3E58"/>
    <w:rsid w:val="00201D35"/>
    <w:rsid w:val="00203358"/>
    <w:rsid w:val="002051BD"/>
    <w:rsid w:val="002065C4"/>
    <w:rsid w:val="00227E99"/>
    <w:rsid w:val="0023435C"/>
    <w:rsid w:val="0026147B"/>
    <w:rsid w:val="0026198D"/>
    <w:rsid w:val="0026678A"/>
    <w:rsid w:val="00292D05"/>
    <w:rsid w:val="00295461"/>
    <w:rsid w:val="002B248A"/>
    <w:rsid w:val="002C0D42"/>
    <w:rsid w:val="002C1BE3"/>
    <w:rsid w:val="002C5BA2"/>
    <w:rsid w:val="002E0968"/>
    <w:rsid w:val="002E6AC1"/>
    <w:rsid w:val="002F01BC"/>
    <w:rsid w:val="002F1B58"/>
    <w:rsid w:val="002F6713"/>
    <w:rsid w:val="00316499"/>
    <w:rsid w:val="00320069"/>
    <w:rsid w:val="003375E0"/>
    <w:rsid w:val="00340FB0"/>
    <w:rsid w:val="00345CF8"/>
    <w:rsid w:val="003508FD"/>
    <w:rsid w:val="00351B26"/>
    <w:rsid w:val="00353395"/>
    <w:rsid w:val="00366EDD"/>
    <w:rsid w:val="00373E78"/>
    <w:rsid w:val="0038040A"/>
    <w:rsid w:val="003868D5"/>
    <w:rsid w:val="00390CCD"/>
    <w:rsid w:val="0039393E"/>
    <w:rsid w:val="003F07C7"/>
    <w:rsid w:val="003F5C7F"/>
    <w:rsid w:val="004031C8"/>
    <w:rsid w:val="004316C4"/>
    <w:rsid w:val="00443283"/>
    <w:rsid w:val="004546A8"/>
    <w:rsid w:val="00463317"/>
    <w:rsid w:val="00467089"/>
    <w:rsid w:val="004739B7"/>
    <w:rsid w:val="00494131"/>
    <w:rsid w:val="004953B6"/>
    <w:rsid w:val="004A0DE7"/>
    <w:rsid w:val="004A2F38"/>
    <w:rsid w:val="004A4E53"/>
    <w:rsid w:val="004B21BC"/>
    <w:rsid w:val="004B2C3B"/>
    <w:rsid w:val="004B4D13"/>
    <w:rsid w:val="004C7FA0"/>
    <w:rsid w:val="004E6B8A"/>
    <w:rsid w:val="004F78AF"/>
    <w:rsid w:val="005112EF"/>
    <w:rsid w:val="005225E3"/>
    <w:rsid w:val="005244C9"/>
    <w:rsid w:val="00526AAD"/>
    <w:rsid w:val="00535CB6"/>
    <w:rsid w:val="00543D61"/>
    <w:rsid w:val="005449CE"/>
    <w:rsid w:val="00552BC2"/>
    <w:rsid w:val="00554F80"/>
    <w:rsid w:val="0055575B"/>
    <w:rsid w:val="005613D0"/>
    <w:rsid w:val="005623EA"/>
    <w:rsid w:val="00563591"/>
    <w:rsid w:val="00571BA8"/>
    <w:rsid w:val="00573E32"/>
    <w:rsid w:val="005A3376"/>
    <w:rsid w:val="005A705C"/>
    <w:rsid w:val="005A74AD"/>
    <w:rsid w:val="005B0DAE"/>
    <w:rsid w:val="005B678E"/>
    <w:rsid w:val="005D2F4F"/>
    <w:rsid w:val="005E16E6"/>
    <w:rsid w:val="005E1FB6"/>
    <w:rsid w:val="005E546E"/>
    <w:rsid w:val="005F3DB5"/>
    <w:rsid w:val="005F5674"/>
    <w:rsid w:val="005F58A4"/>
    <w:rsid w:val="00605B1B"/>
    <w:rsid w:val="00615377"/>
    <w:rsid w:val="006202C8"/>
    <w:rsid w:val="00622B08"/>
    <w:rsid w:val="006244EC"/>
    <w:rsid w:val="00624DAB"/>
    <w:rsid w:val="00632EA9"/>
    <w:rsid w:val="00634273"/>
    <w:rsid w:val="00637337"/>
    <w:rsid w:val="00662FE8"/>
    <w:rsid w:val="00672B7A"/>
    <w:rsid w:val="00675D0D"/>
    <w:rsid w:val="00690EFF"/>
    <w:rsid w:val="006937CC"/>
    <w:rsid w:val="00695B32"/>
    <w:rsid w:val="006C4CBA"/>
    <w:rsid w:val="006E3216"/>
    <w:rsid w:val="006E41A3"/>
    <w:rsid w:val="006E7CF9"/>
    <w:rsid w:val="006E7E32"/>
    <w:rsid w:val="006F4ECA"/>
    <w:rsid w:val="006F6F07"/>
    <w:rsid w:val="006F767A"/>
    <w:rsid w:val="00712658"/>
    <w:rsid w:val="007303BF"/>
    <w:rsid w:val="00734300"/>
    <w:rsid w:val="00744EC7"/>
    <w:rsid w:val="007571DC"/>
    <w:rsid w:val="007630C9"/>
    <w:rsid w:val="0076532E"/>
    <w:rsid w:val="007664F7"/>
    <w:rsid w:val="0076780D"/>
    <w:rsid w:val="00776B8D"/>
    <w:rsid w:val="0078491B"/>
    <w:rsid w:val="00795DCE"/>
    <w:rsid w:val="007A12B1"/>
    <w:rsid w:val="007A247E"/>
    <w:rsid w:val="007B0EE7"/>
    <w:rsid w:val="007B206A"/>
    <w:rsid w:val="007B440C"/>
    <w:rsid w:val="007D09CC"/>
    <w:rsid w:val="007D25DD"/>
    <w:rsid w:val="00813C69"/>
    <w:rsid w:val="0081405A"/>
    <w:rsid w:val="0084206E"/>
    <w:rsid w:val="008456C8"/>
    <w:rsid w:val="00851CE2"/>
    <w:rsid w:val="008571BF"/>
    <w:rsid w:val="00882F5C"/>
    <w:rsid w:val="00893401"/>
    <w:rsid w:val="008A763D"/>
    <w:rsid w:val="008C06E0"/>
    <w:rsid w:val="008C0716"/>
    <w:rsid w:val="008C1E5F"/>
    <w:rsid w:val="008C4B3B"/>
    <w:rsid w:val="008D5111"/>
    <w:rsid w:val="008E26B2"/>
    <w:rsid w:val="008E778D"/>
    <w:rsid w:val="0090078F"/>
    <w:rsid w:val="00915177"/>
    <w:rsid w:val="00915B71"/>
    <w:rsid w:val="00916E50"/>
    <w:rsid w:val="00926BA9"/>
    <w:rsid w:val="00931465"/>
    <w:rsid w:val="00934F6F"/>
    <w:rsid w:val="00936525"/>
    <w:rsid w:val="00936841"/>
    <w:rsid w:val="0094563D"/>
    <w:rsid w:val="00957542"/>
    <w:rsid w:val="00963CE3"/>
    <w:rsid w:val="00967936"/>
    <w:rsid w:val="00967C74"/>
    <w:rsid w:val="0098565B"/>
    <w:rsid w:val="009A3825"/>
    <w:rsid w:val="009A50EB"/>
    <w:rsid w:val="009B782E"/>
    <w:rsid w:val="009E67C3"/>
    <w:rsid w:val="009E6F23"/>
    <w:rsid w:val="00A055C6"/>
    <w:rsid w:val="00A23B53"/>
    <w:rsid w:val="00A24173"/>
    <w:rsid w:val="00A25138"/>
    <w:rsid w:val="00A277D7"/>
    <w:rsid w:val="00A309BE"/>
    <w:rsid w:val="00A52B67"/>
    <w:rsid w:val="00A616AB"/>
    <w:rsid w:val="00A6377B"/>
    <w:rsid w:val="00A64152"/>
    <w:rsid w:val="00A66349"/>
    <w:rsid w:val="00A72828"/>
    <w:rsid w:val="00A817FC"/>
    <w:rsid w:val="00A83165"/>
    <w:rsid w:val="00AA4FC9"/>
    <w:rsid w:val="00AA78DE"/>
    <w:rsid w:val="00AB592C"/>
    <w:rsid w:val="00AC4BEB"/>
    <w:rsid w:val="00AC562C"/>
    <w:rsid w:val="00AE5E1B"/>
    <w:rsid w:val="00AF5231"/>
    <w:rsid w:val="00B16005"/>
    <w:rsid w:val="00B17BEE"/>
    <w:rsid w:val="00B3494A"/>
    <w:rsid w:val="00B57E1A"/>
    <w:rsid w:val="00B812F7"/>
    <w:rsid w:val="00B8521E"/>
    <w:rsid w:val="00BA1A0C"/>
    <w:rsid w:val="00BC4057"/>
    <w:rsid w:val="00BC6552"/>
    <w:rsid w:val="00BD1024"/>
    <w:rsid w:val="00BD61D0"/>
    <w:rsid w:val="00C167A5"/>
    <w:rsid w:val="00C2168F"/>
    <w:rsid w:val="00C53498"/>
    <w:rsid w:val="00C561D0"/>
    <w:rsid w:val="00C72F50"/>
    <w:rsid w:val="00C81D7F"/>
    <w:rsid w:val="00C82D39"/>
    <w:rsid w:val="00CA74B7"/>
    <w:rsid w:val="00CF34AE"/>
    <w:rsid w:val="00CF7522"/>
    <w:rsid w:val="00D00B77"/>
    <w:rsid w:val="00D205BF"/>
    <w:rsid w:val="00D20D77"/>
    <w:rsid w:val="00D21C41"/>
    <w:rsid w:val="00D37247"/>
    <w:rsid w:val="00D54016"/>
    <w:rsid w:val="00D66B40"/>
    <w:rsid w:val="00D67D8E"/>
    <w:rsid w:val="00D67FB1"/>
    <w:rsid w:val="00D71BD9"/>
    <w:rsid w:val="00D732E6"/>
    <w:rsid w:val="00D811A0"/>
    <w:rsid w:val="00D922F8"/>
    <w:rsid w:val="00D97EEA"/>
    <w:rsid w:val="00DA19FB"/>
    <w:rsid w:val="00DE419D"/>
    <w:rsid w:val="00DE4280"/>
    <w:rsid w:val="00DF2A41"/>
    <w:rsid w:val="00E02552"/>
    <w:rsid w:val="00E23C25"/>
    <w:rsid w:val="00E266D0"/>
    <w:rsid w:val="00E26FA9"/>
    <w:rsid w:val="00E304A3"/>
    <w:rsid w:val="00E36A78"/>
    <w:rsid w:val="00E46CA2"/>
    <w:rsid w:val="00E601EA"/>
    <w:rsid w:val="00E60A26"/>
    <w:rsid w:val="00E62E57"/>
    <w:rsid w:val="00E72A92"/>
    <w:rsid w:val="00E76FF2"/>
    <w:rsid w:val="00EB3D40"/>
    <w:rsid w:val="00EC2138"/>
    <w:rsid w:val="00EC3413"/>
    <w:rsid w:val="00EC635A"/>
    <w:rsid w:val="00ED0415"/>
    <w:rsid w:val="00EE3AC1"/>
    <w:rsid w:val="00EF0CE2"/>
    <w:rsid w:val="00EF497E"/>
    <w:rsid w:val="00EF513F"/>
    <w:rsid w:val="00F02B86"/>
    <w:rsid w:val="00F11AD5"/>
    <w:rsid w:val="00F17D73"/>
    <w:rsid w:val="00F231A0"/>
    <w:rsid w:val="00F27B5A"/>
    <w:rsid w:val="00F3082E"/>
    <w:rsid w:val="00F31F90"/>
    <w:rsid w:val="00F339E9"/>
    <w:rsid w:val="00F341D4"/>
    <w:rsid w:val="00F53F22"/>
    <w:rsid w:val="00F54B73"/>
    <w:rsid w:val="00F64BD3"/>
    <w:rsid w:val="00F66601"/>
    <w:rsid w:val="00F678D7"/>
    <w:rsid w:val="00F700FE"/>
    <w:rsid w:val="00F84851"/>
    <w:rsid w:val="00F85095"/>
    <w:rsid w:val="00F8545A"/>
    <w:rsid w:val="00FB28FA"/>
    <w:rsid w:val="00FD2564"/>
    <w:rsid w:val="00FD6BE7"/>
    <w:rsid w:val="00FE0697"/>
    <w:rsid w:val="00FE1A0A"/>
    <w:rsid w:val="00FE26F7"/>
    <w:rsid w:val="00FE2C61"/>
    <w:rsid w:val="00FE45F3"/>
    <w:rsid w:val="00FF72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E6FE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F497E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851CE2"/>
    <w:rPr>
      <w:rFonts w:ascii="Times New Roman" w:eastAsia="Times New Roman" w:hAnsi="Times New Roman"/>
      <w:b/>
      <w:bCs/>
      <w:sz w:val="20"/>
      <w:szCs w:val="20"/>
      <w:lang w:val="en-GB" w:eastAsia="en-US"/>
    </w:rPr>
  </w:style>
  <w:style w:type="paragraph" w:styleId="NormaleWeb">
    <w:name w:val="Normal (Web)"/>
    <w:basedOn w:val="Normale"/>
    <w:uiPriority w:val="99"/>
    <w:unhideWhenUsed/>
    <w:rsid w:val="00851CE2"/>
    <w:pPr>
      <w:spacing w:before="100" w:beforeAutospacing="1" w:after="100" w:afterAutospacing="1"/>
    </w:pPr>
    <w:rPr>
      <w:rFonts w:ascii="Times New Roman" w:eastAsia="Times New Roman" w:hAnsi="Times New Roman"/>
      <w:color w:val="000000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649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316499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93401"/>
    <w:pPr>
      <w:ind w:left="720"/>
      <w:contextualSpacing/>
    </w:pPr>
  </w:style>
  <w:style w:type="paragraph" w:customStyle="1" w:styleId="Default">
    <w:name w:val="Default"/>
    <w:rsid w:val="003508FD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3508FD"/>
    <w:pPr>
      <w:spacing w:line="241" w:lineRule="atLeast"/>
    </w:pPr>
    <w:rPr>
      <w:rFonts w:cs="Times New Roman"/>
      <w:color w:val="auto"/>
    </w:rPr>
  </w:style>
  <w:style w:type="character" w:customStyle="1" w:styleId="A0">
    <w:name w:val="A0"/>
    <w:uiPriority w:val="99"/>
    <w:rsid w:val="003508FD"/>
    <w:rPr>
      <w:rFonts w:cs="Myriad Pro"/>
      <w:color w:val="000000"/>
      <w:sz w:val="22"/>
      <w:szCs w:val="22"/>
    </w:rPr>
  </w:style>
  <w:style w:type="character" w:customStyle="1" w:styleId="A1">
    <w:name w:val="A1"/>
    <w:uiPriority w:val="99"/>
    <w:rsid w:val="003508FD"/>
    <w:rPr>
      <w:rFonts w:cs="Myriad Pro"/>
      <w:b/>
      <w:bCs/>
      <w:color w:val="000000"/>
      <w:sz w:val="22"/>
      <w:szCs w:val="22"/>
      <w:u w:val="single"/>
    </w:rPr>
  </w:style>
  <w:style w:type="character" w:styleId="Collegamentoipertestuale">
    <w:name w:val="Hyperlink"/>
    <w:uiPriority w:val="99"/>
    <w:unhideWhenUsed/>
    <w:rsid w:val="00B57E1A"/>
    <w:rPr>
      <w:color w:val="0000FF"/>
      <w:u w:val="single"/>
    </w:rPr>
  </w:style>
  <w:style w:type="paragraph" w:styleId="Revisione">
    <w:name w:val="Revision"/>
    <w:hidden/>
    <w:uiPriority w:val="99"/>
    <w:semiHidden/>
    <w:rsid w:val="002E6AC1"/>
    <w:rPr>
      <w:sz w:val="24"/>
      <w:szCs w:val="24"/>
    </w:rPr>
  </w:style>
  <w:style w:type="character" w:styleId="Rimandocommento">
    <w:name w:val="annotation reference"/>
    <w:uiPriority w:val="99"/>
    <w:semiHidden/>
    <w:unhideWhenUsed/>
    <w:rsid w:val="00FE069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E0697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E0697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E0697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uiPriority w:val="99"/>
    <w:semiHidden/>
    <w:rsid w:val="00FE0697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A78D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A78DE"/>
  </w:style>
  <w:style w:type="character" w:styleId="Numeropagina">
    <w:name w:val="page number"/>
    <w:basedOn w:val="Caratterepredefinitoparagrafo"/>
    <w:uiPriority w:val="99"/>
    <w:semiHidden/>
    <w:unhideWhenUsed/>
    <w:rsid w:val="00AA78DE"/>
  </w:style>
  <w:style w:type="paragraph" w:styleId="Pidipagina">
    <w:name w:val="footer"/>
    <w:basedOn w:val="Normale"/>
    <w:link w:val="PidipaginaCarattere"/>
    <w:uiPriority w:val="99"/>
    <w:unhideWhenUsed/>
    <w:rsid w:val="002051B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051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F497E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851CE2"/>
    <w:rPr>
      <w:rFonts w:ascii="Times New Roman" w:eastAsia="Times New Roman" w:hAnsi="Times New Roman"/>
      <w:b/>
      <w:bCs/>
      <w:sz w:val="20"/>
      <w:szCs w:val="20"/>
      <w:lang w:val="en-GB" w:eastAsia="en-US"/>
    </w:rPr>
  </w:style>
  <w:style w:type="paragraph" w:styleId="NormaleWeb">
    <w:name w:val="Normal (Web)"/>
    <w:basedOn w:val="Normale"/>
    <w:uiPriority w:val="99"/>
    <w:unhideWhenUsed/>
    <w:rsid w:val="00851CE2"/>
    <w:pPr>
      <w:spacing w:before="100" w:beforeAutospacing="1" w:after="100" w:afterAutospacing="1"/>
    </w:pPr>
    <w:rPr>
      <w:rFonts w:ascii="Times New Roman" w:eastAsia="Times New Roman" w:hAnsi="Times New Roman"/>
      <w:color w:val="000000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649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316499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93401"/>
    <w:pPr>
      <w:ind w:left="720"/>
      <w:contextualSpacing/>
    </w:pPr>
  </w:style>
  <w:style w:type="paragraph" w:customStyle="1" w:styleId="Default">
    <w:name w:val="Default"/>
    <w:rsid w:val="003508FD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3508FD"/>
    <w:pPr>
      <w:spacing w:line="241" w:lineRule="atLeast"/>
    </w:pPr>
    <w:rPr>
      <w:rFonts w:cs="Times New Roman"/>
      <w:color w:val="auto"/>
    </w:rPr>
  </w:style>
  <w:style w:type="character" w:customStyle="1" w:styleId="A0">
    <w:name w:val="A0"/>
    <w:uiPriority w:val="99"/>
    <w:rsid w:val="003508FD"/>
    <w:rPr>
      <w:rFonts w:cs="Myriad Pro"/>
      <w:color w:val="000000"/>
      <w:sz w:val="22"/>
      <w:szCs w:val="22"/>
    </w:rPr>
  </w:style>
  <w:style w:type="character" w:customStyle="1" w:styleId="A1">
    <w:name w:val="A1"/>
    <w:uiPriority w:val="99"/>
    <w:rsid w:val="003508FD"/>
    <w:rPr>
      <w:rFonts w:cs="Myriad Pro"/>
      <w:b/>
      <w:bCs/>
      <w:color w:val="000000"/>
      <w:sz w:val="22"/>
      <w:szCs w:val="22"/>
      <w:u w:val="single"/>
    </w:rPr>
  </w:style>
  <w:style w:type="character" w:styleId="Collegamentoipertestuale">
    <w:name w:val="Hyperlink"/>
    <w:uiPriority w:val="99"/>
    <w:unhideWhenUsed/>
    <w:rsid w:val="00B57E1A"/>
    <w:rPr>
      <w:color w:val="0000FF"/>
      <w:u w:val="single"/>
    </w:rPr>
  </w:style>
  <w:style w:type="paragraph" w:styleId="Revisione">
    <w:name w:val="Revision"/>
    <w:hidden/>
    <w:uiPriority w:val="99"/>
    <w:semiHidden/>
    <w:rsid w:val="002E6AC1"/>
    <w:rPr>
      <w:sz w:val="24"/>
      <w:szCs w:val="24"/>
    </w:rPr>
  </w:style>
  <w:style w:type="character" w:styleId="Rimandocommento">
    <w:name w:val="annotation reference"/>
    <w:uiPriority w:val="99"/>
    <w:semiHidden/>
    <w:unhideWhenUsed/>
    <w:rsid w:val="00FE069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E0697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E0697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E0697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uiPriority w:val="99"/>
    <w:semiHidden/>
    <w:rsid w:val="00FE0697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A78D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A78DE"/>
  </w:style>
  <w:style w:type="character" w:styleId="Numeropagina">
    <w:name w:val="page number"/>
    <w:basedOn w:val="Caratterepredefinitoparagrafo"/>
    <w:uiPriority w:val="99"/>
    <w:semiHidden/>
    <w:unhideWhenUsed/>
    <w:rsid w:val="00AA78DE"/>
  </w:style>
  <w:style w:type="paragraph" w:styleId="Pidipagina">
    <w:name w:val="footer"/>
    <w:basedOn w:val="Normale"/>
    <w:link w:val="PidipaginaCarattere"/>
    <w:uiPriority w:val="99"/>
    <w:unhideWhenUsed/>
    <w:rsid w:val="002051B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051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1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7</Characters>
  <Application>Microsoft Macintosh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988</CharactersWithSpaces>
  <SharedDoc>false</SharedDoc>
  <HLinks>
    <vt:vector size="6" baseType="variant">
      <vt:variant>
        <vt:i4>1441829</vt:i4>
      </vt:variant>
      <vt:variant>
        <vt:i4>0</vt:i4>
      </vt:variant>
      <vt:variant>
        <vt:i4>0</vt:i4>
      </vt:variant>
      <vt:variant>
        <vt:i4>5</vt:i4>
      </vt:variant>
      <vt:variant>
        <vt:lpwstr>mailto:a.cingolani@rm.unicatt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Cingolani</dc:creator>
  <cp:lastModifiedBy>Antonella Cingolani</cp:lastModifiedBy>
  <cp:revision>2</cp:revision>
  <cp:lastPrinted>2013-06-17T12:49:00Z</cp:lastPrinted>
  <dcterms:created xsi:type="dcterms:W3CDTF">2014-02-03T14:37:00Z</dcterms:created>
  <dcterms:modified xsi:type="dcterms:W3CDTF">2014-02-03T14:37:00Z</dcterms:modified>
</cp:coreProperties>
</file>